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7F5AA" w14:textId="77777777" w:rsidR="00934C3D" w:rsidRPr="00550F4F" w:rsidRDefault="00934C3D" w:rsidP="00963EBB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Supportive Information</w:t>
      </w:r>
    </w:p>
    <w:p w14:paraId="167846BD" w14:textId="77777777" w:rsidR="00934C3D" w:rsidRPr="00550F4F" w:rsidRDefault="00934C3D" w:rsidP="00963EBB">
      <w:pPr>
        <w:pStyle w:val="NoSpacing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1F3E7B2E" w14:textId="77777777" w:rsidR="00963EBB" w:rsidRPr="00550F4F" w:rsidRDefault="00963EBB" w:rsidP="00963EBB">
      <w:pPr>
        <w:pStyle w:val="NoSpacing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FADS3 is a delta14Z sphingoid base desaturase that contributes to gender differences to the human plasma sphingolipidome</w:t>
      </w:r>
    </w:p>
    <w:p w14:paraId="3B08683B" w14:textId="77777777" w:rsidR="00963EBB" w:rsidRPr="00550F4F" w:rsidRDefault="00963EBB" w:rsidP="00963EBB">
      <w:pPr>
        <w:pStyle w:val="NoSpacing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C937514" w14:textId="77777777" w:rsidR="00963EBB" w:rsidRPr="00550F4F" w:rsidRDefault="00963EBB" w:rsidP="00963EBB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</w:rPr>
      </w:pP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Gergely Karsai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</w:rPr>
        <w:t>1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, Museer Lone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</w:rPr>
        <w:t>1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, Zoltan Kutalik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</w:rPr>
        <w:t>2,3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, J. Thomas Brenna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</w:rPr>
        <w:t>4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, Hongde Li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</w:rPr>
        <w:t>5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, Duojia Pan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</w:rPr>
        <w:t>5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, Arnold von Eckardstein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</w:rPr>
        <w:t>1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, Thorsten Hornemann</w:t>
      </w: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</w:rPr>
        <w:t>1*</w:t>
      </w:r>
    </w:p>
    <w:p w14:paraId="4FFF4B58" w14:textId="77777777" w:rsidR="00934C3D" w:rsidRPr="00550F4F" w:rsidRDefault="00934C3D" w:rsidP="00963EBB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  <w:shd w:val="clear" w:color="auto" w:fill="FFFFFF"/>
          <w:vertAlign w:val="superscript"/>
        </w:rPr>
      </w:pPr>
    </w:p>
    <w:p w14:paraId="0FFA48F6" w14:textId="77777777" w:rsidR="00934C3D" w:rsidRPr="00550F4F" w:rsidRDefault="00934C3D" w:rsidP="00934C3D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Figure S1.</w:t>
      </w:r>
      <w:r w:rsidR="00F01FDA"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phingolipid de-novo synthesis and catabolism.</w:t>
      </w:r>
    </w:p>
    <w:p w14:paraId="0FCDBE9E" w14:textId="77777777" w:rsidR="00D30EC2" w:rsidRPr="00550F4F" w:rsidRDefault="00D30EC2" w:rsidP="00F01FDA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63165E2E" w14:textId="77777777" w:rsidR="00F01FDA" w:rsidRPr="00550F4F" w:rsidRDefault="00F01FDA" w:rsidP="00F01FDA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Figure S2. Lipidomics analysis of HEK cells</w:t>
      </w:r>
      <w:r w:rsidR="00537BDB"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tably expressing hFADS1-3</w:t>
      </w:r>
      <w:r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6C28000C" w14:textId="77777777" w:rsidR="00022D3C" w:rsidRPr="00550F4F" w:rsidRDefault="00022D3C" w:rsidP="00F01FDA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5596B76E" w14:textId="3B505E2E" w:rsidR="00022D3C" w:rsidRPr="00550F4F" w:rsidRDefault="00022D3C" w:rsidP="00022D3C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igure S3. Identification of </w:t>
      </w:r>
      <w:r w:rsidR="00E4193B"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1-deoxy-ceramide </w:t>
      </w:r>
      <w:r w:rsidR="004A44A7"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m42:1 isomers</w:t>
      </w:r>
      <w:r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1207E688" w14:textId="77777777" w:rsidR="00D30EC2" w:rsidRPr="00550F4F" w:rsidRDefault="00D30EC2" w:rsidP="00F01FDA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78D5CB1F" w14:textId="11FE8D04" w:rsidR="00D30EC2" w:rsidRPr="00550F4F" w:rsidRDefault="00F01FDA" w:rsidP="00F01FDA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Figure S</w:t>
      </w:r>
      <w:r w:rsidR="00022D3C"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4</w:t>
      </w:r>
      <w:r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="00667341"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Lipidomics analysis of siRNA treated HeLA and HEK293 (WT and hFADS3) cells.</w:t>
      </w:r>
    </w:p>
    <w:p w14:paraId="6D7482DB" w14:textId="77777777" w:rsidR="00667341" w:rsidRPr="00550F4F" w:rsidRDefault="00667341" w:rsidP="00F01FDA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3CDE5268" w14:textId="7C2013E5" w:rsidR="00537BDB" w:rsidRPr="00550F4F" w:rsidRDefault="00537BDB" w:rsidP="00F01FDA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Figure S</w:t>
      </w:r>
      <w:r w:rsidR="00022D3C"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5</w:t>
      </w:r>
      <w:r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. Identification of</w:t>
      </w:r>
      <w:r w:rsidR="00E4193B"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eramide</w:t>
      </w:r>
      <w:r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D30EC2"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d42:</w:t>
      </w:r>
      <w:r w:rsidR="00056572"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>2</w:t>
      </w:r>
      <w:r w:rsidR="00D30EC2" w:rsidRPr="00550F4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somers.</w:t>
      </w:r>
    </w:p>
    <w:p w14:paraId="380C3A38" w14:textId="77777777" w:rsidR="00F01FDA" w:rsidRPr="00550F4F" w:rsidRDefault="00F01FDA" w:rsidP="00934C3D">
      <w:pPr>
        <w:pStyle w:val="NoSpacing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</w:p>
    <w:p w14:paraId="48225966" w14:textId="77777777" w:rsidR="00D30EC2" w:rsidRPr="00550F4F" w:rsidRDefault="00D30EC2">
      <w:pPr>
        <w:spacing w:after="20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550F4F">
        <w:rPr>
          <w:rFonts w:ascii="Times New Roman" w:hAnsi="Times New Roman" w:cs="Times New Roman"/>
          <w:color w:val="000000" w:themeColor="text1"/>
          <w:sz w:val="22"/>
        </w:rPr>
        <w:br w:type="page"/>
      </w:r>
      <w:bookmarkStart w:id="0" w:name="_GoBack"/>
      <w:bookmarkEnd w:id="0"/>
    </w:p>
    <w:p w14:paraId="68CC7CD6" w14:textId="77777777" w:rsidR="00CF089C" w:rsidRPr="00550F4F" w:rsidRDefault="004A422D" w:rsidP="00B67794">
      <w:pPr>
        <w:rPr>
          <w:rFonts w:ascii="Times New Roman" w:hAnsi="Times New Roman" w:cs="Times New Roman"/>
          <w:color w:val="000000" w:themeColor="text1"/>
          <w:sz w:val="22"/>
        </w:rPr>
      </w:pPr>
      <w:r w:rsidRPr="00550F4F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0780987C" wp14:editId="6B667881">
            <wp:extent cx="5947257" cy="52970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9138" cy="5307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E1555" w14:textId="77777777" w:rsidR="00BD7DBA" w:rsidRPr="00550F4F" w:rsidRDefault="00BD7DBA" w:rsidP="00B67794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DE50D75" w14:textId="77777777" w:rsidR="004A422D" w:rsidRPr="00550F4F" w:rsidRDefault="004A422D" w:rsidP="00B67794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550F4F">
        <w:rPr>
          <w:rFonts w:ascii="Times New Roman" w:hAnsi="Times New Roman" w:cs="Times New Roman"/>
          <w:b/>
          <w:color w:val="000000" w:themeColor="text1"/>
          <w:sz w:val="22"/>
        </w:rPr>
        <w:t>Figure S1.</w:t>
      </w:r>
      <w:r w:rsidR="00BD7DBA" w:rsidRPr="00550F4F">
        <w:rPr>
          <w:rFonts w:ascii="Times New Roman" w:hAnsi="Times New Roman" w:cs="Times New Roman"/>
          <w:b/>
          <w:color w:val="000000" w:themeColor="text1"/>
          <w:sz w:val="22"/>
        </w:rPr>
        <w:t xml:space="preserve"> Sphingolipid de-novo synthesis and catabolism.</w:t>
      </w:r>
    </w:p>
    <w:p w14:paraId="07422876" w14:textId="77777777" w:rsidR="00BD7DBA" w:rsidRPr="00550F4F" w:rsidRDefault="00BD7DBA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550F4F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1016DA29" w14:textId="77777777" w:rsidR="00BD7DBA" w:rsidRPr="00550F4F" w:rsidRDefault="00107158" w:rsidP="00B67794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550F4F">
        <w:rPr>
          <w:rFonts w:ascii="Times New Roman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5529D430" wp14:editId="40BE21DC">
            <wp:extent cx="5760720" cy="46462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4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C1F93" w14:textId="77777777" w:rsidR="00BD7DBA" w:rsidRPr="00550F4F" w:rsidRDefault="00BD7DBA" w:rsidP="00BD7DBA">
      <w:pPr>
        <w:pStyle w:val="NoSpacing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</w:p>
    <w:p w14:paraId="67142B95" w14:textId="77777777" w:rsidR="00BD7DBA" w:rsidRPr="00550F4F" w:rsidRDefault="00BD7DBA" w:rsidP="00BD7DBA">
      <w:pPr>
        <w:pStyle w:val="NoSpacing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550F4F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Figure S2. Lipidomics analysis of HEK cells stably expressing hFADS1-3.</w:t>
      </w:r>
    </w:p>
    <w:p w14:paraId="1A9D50D7" w14:textId="4C7C4C87" w:rsidR="00107158" w:rsidRPr="00550F4F" w:rsidRDefault="00BD7DBA" w:rsidP="00056572">
      <w:pPr>
        <w:jc w:val="both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550F4F">
        <w:rPr>
          <w:rFonts w:ascii="Times New Roman" w:hAnsi="Times New Roman" w:cs="Times New Roman"/>
          <w:b/>
          <w:color w:val="000000" w:themeColor="text1"/>
          <w:sz w:val="22"/>
        </w:rPr>
        <w:t xml:space="preserve">A-C 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>Lipidomics analysis of HEK cells treated with (d7)d18:1 (2 µM) or (d3)m18:0 (2 µM) for 48 hours. From each SL class the species with the following N-acyl chains were quantified: C16:0, C18:0, C20:0, C22:0, C24:0 and C24:1.</w:t>
      </w:r>
      <w:r w:rsidRPr="00550F4F">
        <w:rPr>
          <w:rFonts w:ascii="Times New Roman" w:hAnsi="Times New Roman" w:cs="Times New Roman"/>
          <w:b/>
          <w:color w:val="000000" w:themeColor="text1"/>
          <w:sz w:val="22"/>
        </w:rPr>
        <w:t xml:space="preserve"> B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 xml:space="preserve"> Relative LCB distribution in complex sphingolipids of WT HEK cells. Bars represent the relative proportion of Cer, HexCer</w:t>
      </w:r>
      <w:r w:rsidRPr="00550F4F" w:rsidDel="0043626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>and SM that a</w:t>
      </w:r>
      <w:r w:rsidR="002538E3" w:rsidRPr="00550F4F">
        <w:rPr>
          <w:rFonts w:ascii="Times New Roman" w:hAnsi="Times New Roman" w:cs="Times New Roman"/>
          <w:color w:val="000000" w:themeColor="text1"/>
          <w:sz w:val="22"/>
        </w:rPr>
        <w:t>re formed on the respective LCB.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 xml:space="preserve">  </w:t>
      </w:r>
      <w:r w:rsidR="00830E21" w:rsidRPr="00550F4F">
        <w:rPr>
          <w:rFonts w:ascii="Times New Roman" w:hAnsi="Times New Roman" w:cs="Times New Roman"/>
          <w:b/>
          <w:color w:val="000000" w:themeColor="text1"/>
          <w:sz w:val="22"/>
        </w:rPr>
        <w:t>B-C</w:t>
      </w:r>
      <w:r w:rsidRPr="00550F4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 xml:space="preserve">Relative LCB distribution </w:t>
      </w:r>
      <w:r w:rsidR="00DA724A" w:rsidRPr="00550F4F">
        <w:rPr>
          <w:rFonts w:ascii="Times New Roman" w:hAnsi="Times New Roman" w:cs="Times New Roman"/>
          <w:color w:val="000000" w:themeColor="text1"/>
          <w:sz w:val="22"/>
        </w:rPr>
        <w:t xml:space="preserve">in </w:t>
      </w:r>
      <w:r w:rsidR="00830E21" w:rsidRPr="00550F4F">
        <w:rPr>
          <w:rFonts w:ascii="Times New Roman" w:hAnsi="Times New Roman" w:cs="Times New Roman"/>
          <w:color w:val="000000" w:themeColor="text1"/>
          <w:sz w:val="22"/>
        </w:rPr>
        <w:t>HEK cells</w:t>
      </w:r>
      <w:r w:rsidR="002538E3" w:rsidRPr="00550F4F">
        <w:rPr>
          <w:rFonts w:ascii="Times New Roman" w:hAnsi="Times New Roman" w:cs="Times New Roman"/>
          <w:color w:val="000000" w:themeColor="text1"/>
          <w:sz w:val="22"/>
        </w:rPr>
        <w:t>,</w:t>
      </w:r>
      <w:r w:rsidR="00830E21" w:rsidRPr="00550F4F">
        <w:rPr>
          <w:rFonts w:ascii="Times New Roman" w:hAnsi="Times New Roman" w:cs="Times New Roman"/>
          <w:color w:val="000000" w:themeColor="text1"/>
          <w:sz w:val="22"/>
        </w:rPr>
        <w:t xml:space="preserve"> stabl</w:t>
      </w:r>
      <w:r w:rsidR="002538E3" w:rsidRPr="00550F4F">
        <w:rPr>
          <w:rFonts w:ascii="Times New Roman" w:hAnsi="Times New Roman" w:cs="Times New Roman"/>
          <w:color w:val="000000" w:themeColor="text1"/>
          <w:sz w:val="22"/>
        </w:rPr>
        <w:t>y</w:t>
      </w:r>
      <w:r w:rsidR="00830E21" w:rsidRPr="00550F4F">
        <w:rPr>
          <w:rFonts w:ascii="Times New Roman" w:hAnsi="Times New Roman" w:cs="Times New Roman"/>
          <w:color w:val="000000" w:themeColor="text1"/>
          <w:sz w:val="22"/>
        </w:rPr>
        <w:t xml:space="preserve"> expressing human (h)FADS1, 2 and 3. </w:t>
      </w:r>
      <w:r w:rsidR="00830E21" w:rsidRPr="00550F4F">
        <w:rPr>
          <w:rFonts w:ascii="Times New Roman" w:hAnsi="Times New Roman" w:cs="Times New Roman"/>
          <w:b/>
          <w:color w:val="000000" w:themeColor="text1"/>
          <w:sz w:val="22"/>
        </w:rPr>
        <w:t>B</w:t>
      </w:r>
      <w:r w:rsidR="00830E21" w:rsidRPr="00550F4F">
        <w:rPr>
          <w:rFonts w:ascii="Times New Roman" w:hAnsi="Times New Roman" w:cs="Times New Roman"/>
          <w:color w:val="000000" w:themeColor="text1"/>
          <w:sz w:val="22"/>
        </w:rPr>
        <w:t xml:space="preserve"> The relative distribution of </w:t>
      </w:r>
      <w:r w:rsidR="0044105E" w:rsidRPr="00550F4F">
        <w:rPr>
          <w:rFonts w:ascii="Times New Roman" w:hAnsi="Times New Roman" w:cs="Times New Roman"/>
          <w:color w:val="000000" w:themeColor="text1"/>
          <w:sz w:val="22"/>
        </w:rPr>
        <w:t xml:space="preserve">isotope labelled (d7) </w:t>
      </w:r>
      <w:r w:rsidR="00830E21" w:rsidRPr="00550F4F">
        <w:rPr>
          <w:rFonts w:ascii="Times New Roman" w:hAnsi="Times New Roman" w:cs="Times New Roman"/>
          <w:color w:val="000000" w:themeColor="text1"/>
          <w:sz w:val="22"/>
        </w:rPr>
        <w:t>LCB</w:t>
      </w:r>
      <w:r w:rsidR="0044105E" w:rsidRPr="00550F4F">
        <w:rPr>
          <w:rFonts w:ascii="Times New Roman" w:hAnsi="Times New Roman" w:cs="Times New Roman"/>
          <w:color w:val="000000" w:themeColor="text1"/>
          <w:sz w:val="22"/>
        </w:rPr>
        <w:t>s was calculated from</w:t>
      </w:r>
      <w:r w:rsidR="00830E21" w:rsidRPr="00550F4F">
        <w:rPr>
          <w:rFonts w:ascii="Times New Roman" w:hAnsi="Times New Roman" w:cs="Times New Roman"/>
          <w:color w:val="000000" w:themeColor="text1"/>
          <w:sz w:val="22"/>
        </w:rPr>
        <w:t xml:space="preserve"> the </w:t>
      </w:r>
      <w:r w:rsidR="00260154" w:rsidRPr="00550F4F">
        <w:rPr>
          <w:rFonts w:ascii="Times New Roman" w:hAnsi="Times New Roman" w:cs="Times New Roman"/>
          <w:color w:val="000000" w:themeColor="text1"/>
          <w:sz w:val="22"/>
        </w:rPr>
        <w:t>sum</w:t>
      </w:r>
      <w:r w:rsidR="0044105E" w:rsidRPr="00550F4F">
        <w:rPr>
          <w:rFonts w:ascii="Times New Roman" w:hAnsi="Times New Roman" w:cs="Times New Roman"/>
          <w:color w:val="000000" w:themeColor="text1"/>
          <w:sz w:val="22"/>
        </w:rPr>
        <w:t xml:space="preserve"> of C</w:t>
      </w:r>
      <w:r w:rsidR="00830E21" w:rsidRPr="00550F4F">
        <w:rPr>
          <w:rFonts w:ascii="Times New Roman" w:hAnsi="Times New Roman" w:cs="Times New Roman"/>
          <w:color w:val="000000" w:themeColor="text1"/>
          <w:sz w:val="22"/>
        </w:rPr>
        <w:t>eramides, HexCer</w:t>
      </w:r>
      <w:r w:rsidR="0044105E" w:rsidRPr="00550F4F">
        <w:rPr>
          <w:rFonts w:ascii="Times New Roman" w:hAnsi="Times New Roman" w:cs="Times New Roman"/>
          <w:color w:val="000000" w:themeColor="text1"/>
          <w:sz w:val="22"/>
        </w:rPr>
        <w:t>s</w:t>
      </w:r>
      <w:r w:rsidR="00830E21" w:rsidRPr="00550F4F">
        <w:rPr>
          <w:rFonts w:ascii="Times New Roman" w:hAnsi="Times New Roman" w:cs="Times New Roman"/>
          <w:color w:val="000000" w:themeColor="text1"/>
          <w:sz w:val="22"/>
        </w:rPr>
        <w:t xml:space="preserve"> and SM</w:t>
      </w:r>
      <w:r w:rsidR="0044105E" w:rsidRPr="00550F4F">
        <w:rPr>
          <w:rFonts w:ascii="Times New Roman" w:hAnsi="Times New Roman" w:cs="Times New Roman"/>
          <w:color w:val="000000" w:themeColor="text1"/>
          <w:sz w:val="22"/>
        </w:rPr>
        <w:t>s with the N-ac</w:t>
      </w:r>
      <w:r w:rsidR="00AA64D3" w:rsidRPr="00550F4F">
        <w:rPr>
          <w:rFonts w:ascii="Times New Roman" w:hAnsi="Times New Roman" w:cs="Times New Roman"/>
          <w:color w:val="000000" w:themeColor="text1"/>
          <w:sz w:val="22"/>
        </w:rPr>
        <w:t>yl</w:t>
      </w:r>
      <w:r w:rsidR="0044105E" w:rsidRPr="00550F4F">
        <w:rPr>
          <w:rFonts w:ascii="Times New Roman" w:hAnsi="Times New Roman" w:cs="Times New Roman"/>
          <w:color w:val="000000" w:themeColor="text1"/>
          <w:sz w:val="22"/>
        </w:rPr>
        <w:t xml:space="preserve"> chains C16:0, C18:0, C20:0, C22:0, C24:0 and C24:1. </w:t>
      </w:r>
      <w:r w:rsidR="0044105E" w:rsidRPr="00550F4F">
        <w:rPr>
          <w:rFonts w:ascii="Times New Roman" w:hAnsi="Times New Roman" w:cs="Times New Roman"/>
          <w:b/>
          <w:color w:val="000000" w:themeColor="text1"/>
          <w:sz w:val="22"/>
        </w:rPr>
        <w:t>C</w:t>
      </w:r>
      <w:r w:rsidR="00830E21" w:rsidRPr="00550F4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60154" w:rsidRPr="00550F4F">
        <w:rPr>
          <w:rFonts w:ascii="Times New Roman" w:hAnsi="Times New Roman" w:cs="Times New Roman"/>
          <w:color w:val="000000" w:themeColor="text1"/>
          <w:sz w:val="22"/>
        </w:rPr>
        <w:t>The relative distribution of isotope labelled (d3) LCBs was calculated from the sum of 1-deoxy-dihydroceramides, 1-deoxy-ceramides and 1-deoxy-ceramides with m18:</w:t>
      </w:r>
      <w:r w:rsidR="002538E3" w:rsidRPr="00550F4F">
        <w:rPr>
          <w:rFonts w:ascii="Times New Roman" w:hAnsi="Times New Roman" w:cs="Times New Roman"/>
          <w:color w:val="000000" w:themeColor="text1"/>
          <w:sz w:val="22"/>
        </w:rPr>
        <w:t>1</w:t>
      </w:r>
      <w:r w:rsidR="00260154" w:rsidRPr="00550F4F">
        <w:rPr>
          <w:rFonts w:ascii="Times New Roman" w:hAnsi="Times New Roman" w:cs="Times New Roman"/>
          <w:color w:val="000000" w:themeColor="text1"/>
          <w:sz w:val="22"/>
        </w:rPr>
        <w:t xml:space="preserve"> backbone. </w:t>
      </w:r>
      <w:r w:rsidR="00882661" w:rsidRPr="00550F4F">
        <w:rPr>
          <w:rFonts w:ascii="Times New Roman" w:hAnsi="Times New Roman" w:cs="Times New Roman"/>
          <w:color w:val="000000" w:themeColor="text1"/>
          <w:sz w:val="22"/>
        </w:rPr>
        <w:t xml:space="preserve">Data are shown as means±SD, n=3. </w:t>
      </w:r>
      <w:r w:rsidR="0074129A" w:rsidRPr="00550F4F">
        <w:rPr>
          <w:rFonts w:ascii="Times New Roman" w:hAnsi="Times New Roman" w:cs="Times New Roman"/>
          <w:noProof/>
          <w:color w:val="000000" w:themeColor="text1"/>
          <w:sz w:val="22"/>
          <w:shd w:val="clear" w:color="auto" w:fill="FFFFFF"/>
        </w:rPr>
        <w:lastRenderedPageBreak/>
        <w:drawing>
          <wp:inline distT="0" distB="0" distL="0" distR="0" wp14:anchorId="5925C864" wp14:editId="19858B82">
            <wp:extent cx="5760720" cy="378396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8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07158" w:rsidRPr="00550F4F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Figure S3. Identification of </w:t>
      </w:r>
      <w:r w:rsidR="00FC79C6" w:rsidRPr="00550F4F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(d3) </w:t>
      </w:r>
      <w:r w:rsidR="00E4193B" w:rsidRPr="00550F4F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1-deoxy-ceramide </w:t>
      </w:r>
      <w:r w:rsidR="00107158" w:rsidRPr="00550F4F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m42:1 isomers.</w:t>
      </w:r>
    </w:p>
    <w:p w14:paraId="203314AF" w14:textId="67B5DF0D" w:rsidR="0074129A" w:rsidRPr="00550F4F" w:rsidRDefault="0074129A" w:rsidP="00056572">
      <w:pPr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550F4F">
        <w:rPr>
          <w:rFonts w:ascii="Times New Roman" w:hAnsi="Times New Roman" w:cs="Times New Roman"/>
          <w:color w:val="000000" w:themeColor="text1"/>
          <w:sz w:val="22"/>
        </w:rPr>
        <w:t>Chromatogram of isotope labelled (d3)m42:1 (m/z 637.66484) in positive ion mode of HEK WT and hFADS3 overexpressing cells supplemented with (d3)m18:0. MS</w:t>
      </w:r>
      <w:r w:rsidRPr="00550F4F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 xml:space="preserve"> fragment spectrum reveals that the first peak (RT 18:5</w:t>
      </w:r>
      <w:r w:rsidR="00190683" w:rsidRPr="00550F4F">
        <w:rPr>
          <w:rFonts w:ascii="Times New Roman" w:hAnsi="Times New Roman" w:cs="Times New Roman"/>
          <w:color w:val="000000" w:themeColor="text1"/>
          <w:sz w:val="22"/>
        </w:rPr>
        <w:t>5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 xml:space="preserve"> min)</w:t>
      </w:r>
      <w:r w:rsidR="00190683" w:rsidRPr="00550F4F">
        <w:rPr>
          <w:rFonts w:ascii="Times New Roman" w:hAnsi="Times New Roman" w:cs="Times New Roman"/>
          <w:color w:val="000000" w:themeColor="text1"/>
          <w:sz w:val="22"/>
        </w:rPr>
        <w:t xml:space="preserve"> is (d3)m18:0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>/24:1,</w:t>
      </w:r>
      <w:r w:rsidR="00190683" w:rsidRPr="00550F4F">
        <w:rPr>
          <w:rFonts w:ascii="Times New Roman" w:hAnsi="Times New Roman" w:cs="Times New Roman"/>
          <w:color w:val="000000" w:themeColor="text1"/>
          <w:sz w:val="22"/>
        </w:rPr>
        <w:t xml:space="preserve"> while the sec</w:t>
      </w:r>
      <w:r w:rsidR="00E4193B" w:rsidRPr="00550F4F">
        <w:rPr>
          <w:rFonts w:ascii="Times New Roman" w:hAnsi="Times New Roman" w:cs="Times New Roman"/>
          <w:color w:val="000000" w:themeColor="text1"/>
          <w:sz w:val="22"/>
        </w:rPr>
        <w:t>ond peak (RT 18:91 min) is (d3)</w:t>
      </w:r>
      <w:r w:rsidR="00190683" w:rsidRPr="00550F4F">
        <w:rPr>
          <w:rFonts w:ascii="Times New Roman" w:hAnsi="Times New Roman" w:cs="Times New Roman"/>
          <w:color w:val="000000" w:themeColor="text1"/>
          <w:sz w:val="22"/>
        </w:rPr>
        <w:t>m18:1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>/24:0</w:t>
      </w:r>
      <w:r w:rsidR="00CE4715" w:rsidRPr="00550F4F">
        <w:rPr>
          <w:rFonts w:ascii="Times New Roman" w:hAnsi="Times New Roman" w:cs="Times New Roman"/>
          <w:color w:val="000000" w:themeColor="text1"/>
          <w:sz w:val="22"/>
        </w:rPr>
        <w:t xml:space="preserve"> due to the LCB fragment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62AD497A" w14:textId="77777777" w:rsidR="0074129A" w:rsidRPr="00550F4F" w:rsidRDefault="0074129A" w:rsidP="00107158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2CE8A73C" w14:textId="77777777" w:rsidR="00107158" w:rsidRPr="00550F4F" w:rsidRDefault="00107158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550F4F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7464816F" w14:textId="685AD39B" w:rsidR="00107158" w:rsidRPr="00550F4F" w:rsidRDefault="00E17814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550F4F">
        <w:rPr>
          <w:rFonts w:ascii="Times New Roman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7F74BE4B" wp14:editId="4410B838">
            <wp:extent cx="5760720" cy="63779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4_combined (3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7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67AF5" w14:textId="5091E3F1" w:rsidR="00107158" w:rsidRPr="00550F4F" w:rsidRDefault="00107158" w:rsidP="00107158">
      <w:pPr>
        <w:pStyle w:val="NoSpacing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Figure S4. Lipidomics analysis of siRNA treated</w:t>
      </w:r>
      <w:r w:rsidR="00440B40"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HeLA</w:t>
      </w:r>
      <w:r w:rsidR="00440B40"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and</w:t>
      </w:r>
      <w:r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 w:rsidR="00440B40"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HEK293 (WT and hFADS3) </w:t>
      </w:r>
      <w:r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cells.</w:t>
      </w:r>
    </w:p>
    <w:p w14:paraId="2F67D7C1" w14:textId="74C6B25E" w:rsidR="00896BAD" w:rsidRPr="00550F4F" w:rsidRDefault="00896BAD" w:rsidP="00056572">
      <w:pPr>
        <w:spacing w:after="200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550F4F">
        <w:rPr>
          <w:rFonts w:ascii="Times New Roman" w:hAnsi="Times New Roman" w:cs="Times New Roman"/>
          <w:color w:val="000000" w:themeColor="text1"/>
          <w:sz w:val="22"/>
        </w:rPr>
        <w:t xml:space="preserve">Cells treated with siRNA according to experimental procedures and subsequently treated with (d3)m18:0 (2 µM) for 24 hours. </w:t>
      </w:r>
      <w:r w:rsidR="005026A7" w:rsidRPr="00550F4F">
        <w:rPr>
          <w:rFonts w:ascii="Times New Roman" w:hAnsi="Times New Roman" w:cs="Times New Roman"/>
          <w:color w:val="000000" w:themeColor="text1"/>
          <w:sz w:val="22"/>
        </w:rPr>
        <w:t xml:space="preserve">Free bases </w:t>
      </w:r>
      <w:r w:rsidR="008A4329" w:rsidRPr="00550F4F">
        <w:rPr>
          <w:rFonts w:ascii="Times New Roman" w:hAnsi="Times New Roman" w:cs="Times New Roman"/>
          <w:color w:val="000000" w:themeColor="text1"/>
          <w:sz w:val="22"/>
        </w:rPr>
        <w:t xml:space="preserve">are </w:t>
      </w:r>
      <w:r w:rsidR="005026A7" w:rsidRPr="00550F4F">
        <w:rPr>
          <w:rFonts w:ascii="Times New Roman" w:hAnsi="Times New Roman" w:cs="Times New Roman"/>
          <w:color w:val="000000" w:themeColor="text1"/>
          <w:sz w:val="22"/>
        </w:rPr>
        <w:t xml:space="preserve">represented with </w:t>
      </w:r>
      <w:r w:rsidR="00336711" w:rsidRPr="00550F4F">
        <w:rPr>
          <w:rFonts w:ascii="Times New Roman" w:hAnsi="Times New Roman" w:cs="Times New Roman"/>
          <w:color w:val="000000" w:themeColor="text1"/>
          <w:sz w:val="22"/>
        </w:rPr>
        <w:t>N-acyl chain</w:t>
      </w:r>
      <w:r w:rsidR="005026A7" w:rsidRPr="00550F4F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="002900A9" w:rsidRPr="00550F4F">
        <w:rPr>
          <w:rFonts w:ascii="Cambria Math" w:hAnsi="Cambria Math" w:cs="Cambria Math"/>
          <w:color w:val="000000" w:themeColor="text1"/>
          <w:sz w:val="22"/>
        </w:rPr>
        <w:t>∅</w:t>
      </w:r>
      <w:r w:rsidR="00336711" w:rsidRPr="00550F4F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882661" w:rsidRPr="00550F4F">
        <w:rPr>
          <w:rFonts w:ascii="Times New Roman" w:hAnsi="Times New Roman" w:cs="Times New Roman"/>
          <w:color w:val="000000" w:themeColor="text1"/>
          <w:sz w:val="22"/>
        </w:rPr>
        <w:t>Data are shown as means±SD, n=3.</w:t>
      </w:r>
    </w:p>
    <w:p w14:paraId="3DCCDD48" w14:textId="77777777" w:rsidR="00896BAD" w:rsidRPr="00550F4F" w:rsidRDefault="00896BAD">
      <w:pPr>
        <w:spacing w:after="20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550F4F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7751E8A5" w14:textId="56981D6D" w:rsidR="00896BAD" w:rsidRPr="00550F4F" w:rsidRDefault="00894BA5" w:rsidP="00896BAD">
      <w:pPr>
        <w:pStyle w:val="NoSpacing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50F4F">
        <w:rPr>
          <w:rFonts w:ascii="Times New Roman" w:hAnsi="Times New Roman" w:cs="Times New Roman"/>
          <w:noProof/>
          <w:color w:val="000000" w:themeColor="text1"/>
          <w:shd w:val="clear" w:color="auto" w:fill="FFFFFF"/>
          <w:lang w:val="en-US"/>
        </w:rPr>
        <w:lastRenderedPageBreak/>
        <w:drawing>
          <wp:inline distT="0" distB="0" distL="0" distR="0" wp14:anchorId="24ADD24A" wp14:editId="2C1F3071">
            <wp:extent cx="5760720" cy="34277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5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70BD0" w14:textId="70D15F94" w:rsidR="00896BAD" w:rsidRPr="00550F4F" w:rsidRDefault="00896BAD" w:rsidP="00896BAD">
      <w:pPr>
        <w:pStyle w:val="NoSpacing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Figure S5. Identification of </w:t>
      </w:r>
      <w:r w:rsidR="00E4193B"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ceramide </w:t>
      </w:r>
      <w:r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d42:</w:t>
      </w:r>
      <w:r w:rsidR="00056572"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2</w:t>
      </w:r>
      <w:r w:rsidRPr="00550F4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isomers.</w:t>
      </w:r>
    </w:p>
    <w:p w14:paraId="526CE66E" w14:textId="3DC3BCD2" w:rsidR="00E13CBE" w:rsidRPr="00550F4F" w:rsidRDefault="00E13CBE" w:rsidP="00056572">
      <w:pPr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550F4F">
        <w:rPr>
          <w:rFonts w:ascii="Times New Roman" w:hAnsi="Times New Roman" w:cs="Times New Roman"/>
          <w:color w:val="000000" w:themeColor="text1"/>
          <w:sz w:val="22"/>
        </w:rPr>
        <w:t>Chromatogram of d42:</w:t>
      </w:r>
      <w:r w:rsidR="00056572" w:rsidRPr="00550F4F">
        <w:rPr>
          <w:rFonts w:ascii="Times New Roman" w:hAnsi="Times New Roman" w:cs="Times New Roman"/>
          <w:color w:val="000000" w:themeColor="text1"/>
          <w:sz w:val="22"/>
        </w:rPr>
        <w:t>2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 xml:space="preserve"> (m/z 648.62892) in positive ion mode of HEK WT and hFADS3 overexpressing cells. MS</w:t>
      </w:r>
      <w:r w:rsidRPr="00550F4F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 xml:space="preserve"> fragment spectrum reveals that the first peak (RT 18:52 min) is d18:1/24:1, while the second peak </w:t>
      </w:r>
      <w:r w:rsidR="00190683" w:rsidRPr="00550F4F">
        <w:rPr>
          <w:rFonts w:ascii="Times New Roman" w:hAnsi="Times New Roman" w:cs="Times New Roman"/>
          <w:color w:val="000000" w:themeColor="text1"/>
          <w:sz w:val="22"/>
        </w:rPr>
        <w:t xml:space="preserve">(RT 19:17 min) 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>is d18:2/24:0</w:t>
      </w:r>
      <w:r w:rsidR="00350EB4" w:rsidRPr="00550F4F">
        <w:rPr>
          <w:rFonts w:ascii="Times New Roman" w:hAnsi="Times New Roman" w:cs="Times New Roman"/>
          <w:color w:val="000000" w:themeColor="text1"/>
          <w:sz w:val="22"/>
        </w:rPr>
        <w:t xml:space="preserve"> due to the LCB fragment.</w:t>
      </w:r>
      <w:r w:rsidRPr="00550F4F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36D0E8D2" w14:textId="77777777" w:rsidR="00107158" w:rsidRPr="00550F4F" w:rsidRDefault="00107158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107158" w:rsidRPr="00550F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EBB"/>
    <w:rsid w:val="0001583F"/>
    <w:rsid w:val="00022D3C"/>
    <w:rsid w:val="00056572"/>
    <w:rsid w:val="0006529D"/>
    <w:rsid w:val="0009419B"/>
    <w:rsid w:val="00107158"/>
    <w:rsid w:val="00190683"/>
    <w:rsid w:val="002538E3"/>
    <w:rsid w:val="00260154"/>
    <w:rsid w:val="002900A9"/>
    <w:rsid w:val="00336711"/>
    <w:rsid w:val="00350EB4"/>
    <w:rsid w:val="00440B40"/>
    <w:rsid w:val="0044105E"/>
    <w:rsid w:val="004A422D"/>
    <w:rsid w:val="004A44A7"/>
    <w:rsid w:val="004C0CE7"/>
    <w:rsid w:val="004C6876"/>
    <w:rsid w:val="005026A7"/>
    <w:rsid w:val="00537BDB"/>
    <w:rsid w:val="00550F4F"/>
    <w:rsid w:val="005C3978"/>
    <w:rsid w:val="00612C16"/>
    <w:rsid w:val="00667341"/>
    <w:rsid w:val="0074129A"/>
    <w:rsid w:val="00830E21"/>
    <w:rsid w:val="00882661"/>
    <w:rsid w:val="00894BA5"/>
    <w:rsid w:val="00896BAD"/>
    <w:rsid w:val="008A4329"/>
    <w:rsid w:val="00934C3D"/>
    <w:rsid w:val="00963EBB"/>
    <w:rsid w:val="00AA64D3"/>
    <w:rsid w:val="00AE34F4"/>
    <w:rsid w:val="00B164D2"/>
    <w:rsid w:val="00B30DA1"/>
    <w:rsid w:val="00B67794"/>
    <w:rsid w:val="00BD2720"/>
    <w:rsid w:val="00BD7DBA"/>
    <w:rsid w:val="00C27579"/>
    <w:rsid w:val="00CE4715"/>
    <w:rsid w:val="00CF089C"/>
    <w:rsid w:val="00D30EC2"/>
    <w:rsid w:val="00D63DCF"/>
    <w:rsid w:val="00DA724A"/>
    <w:rsid w:val="00DB406E"/>
    <w:rsid w:val="00DF13C5"/>
    <w:rsid w:val="00E13CBE"/>
    <w:rsid w:val="00E17814"/>
    <w:rsid w:val="00E4193B"/>
    <w:rsid w:val="00F01FDA"/>
    <w:rsid w:val="00FC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6C5D0"/>
  <w15:chartTrackingRefBased/>
  <w15:docId w15:val="{7FD6A63A-9885-4CDF-861A-9391303E9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NoSpacing">
    <w:name w:val="No Spacing"/>
    <w:link w:val="NoSpacingChar"/>
    <w:uiPriority w:val="1"/>
    <w:qFormat/>
    <w:rsid w:val="00963EBB"/>
    <w:pPr>
      <w:spacing w:after="0" w:line="240" w:lineRule="auto"/>
    </w:pPr>
    <w:rPr>
      <w:lang w:val="pt-PT"/>
    </w:rPr>
  </w:style>
  <w:style w:type="character" w:customStyle="1" w:styleId="NoSpacingChar">
    <w:name w:val="No Spacing Char"/>
    <w:basedOn w:val="DefaultParagraphFont"/>
    <w:link w:val="NoSpacing"/>
    <w:uiPriority w:val="1"/>
    <w:rsid w:val="00963EBB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93</Words>
  <Characters>224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ai Gergely</dc:creator>
  <cp:keywords/>
  <dc:description/>
  <cp:lastModifiedBy>John Kennan</cp:lastModifiedBy>
  <cp:revision>4</cp:revision>
  <cp:lastPrinted>2019-12-15T17:16:00Z</cp:lastPrinted>
  <dcterms:created xsi:type="dcterms:W3CDTF">2019-12-20T15:23:00Z</dcterms:created>
  <dcterms:modified xsi:type="dcterms:W3CDTF">2019-12-20T17:03:00Z</dcterms:modified>
</cp:coreProperties>
</file>